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4D9" w:rsidRPr="009247B6" w:rsidRDefault="00A074D9" w:rsidP="00A074D9">
      <w:pPr>
        <w:spacing w:afterLines="50" w:after="120" w:line="480" w:lineRule="auto"/>
        <w:rPr>
          <w:rFonts w:ascii="Times" w:hAnsi="Times"/>
          <w:b/>
          <w:bCs/>
          <w:sz w:val="20"/>
          <w:szCs w:val="20"/>
        </w:rPr>
      </w:pPr>
      <w:r w:rsidRPr="004755A8">
        <w:rPr>
          <w:rFonts w:ascii="Times" w:hAnsi="Times"/>
          <w:b/>
          <w:bCs/>
          <w:sz w:val="20"/>
          <w:szCs w:val="20"/>
        </w:rPr>
        <w:t>Table S2.</w:t>
      </w:r>
      <w:r w:rsidRPr="004755A8">
        <w:rPr>
          <w:rFonts w:ascii="Times" w:hAnsi="Times"/>
          <w:bCs/>
          <w:sz w:val="20"/>
          <w:szCs w:val="20"/>
        </w:rPr>
        <w:t xml:space="preserve"> Names and sequences of the oligonucleotide probes used for mRNA fluorescence </w:t>
      </w:r>
      <w:r w:rsidRPr="004755A8">
        <w:rPr>
          <w:rFonts w:ascii="Times" w:hAnsi="Times"/>
          <w:bCs/>
          <w:i/>
          <w:sz w:val="20"/>
          <w:szCs w:val="20"/>
        </w:rPr>
        <w:t>in situ</w:t>
      </w:r>
      <w:r w:rsidRPr="004755A8">
        <w:rPr>
          <w:rFonts w:ascii="Times" w:hAnsi="Times"/>
          <w:bCs/>
          <w:sz w:val="20"/>
          <w:szCs w:val="20"/>
        </w:rPr>
        <w:t xml:space="preserve"> hybridisation.</w:t>
      </w:r>
    </w:p>
    <w:tbl>
      <w:tblPr>
        <w:tblW w:w="11453" w:type="dxa"/>
        <w:tblLook w:val="04A0" w:firstRow="1" w:lastRow="0" w:firstColumn="1" w:lastColumn="0" w:noHBand="0" w:noVBand="1"/>
      </w:tblPr>
      <w:tblGrid>
        <w:gridCol w:w="2737"/>
        <w:gridCol w:w="2737"/>
        <w:gridCol w:w="2839"/>
        <w:gridCol w:w="3140"/>
      </w:tblGrid>
      <w:tr w:rsidR="00A074D9" w:rsidRPr="00A074D9" w:rsidTr="00A074D9">
        <w:trPr>
          <w:trHeight w:val="345"/>
        </w:trPr>
        <w:tc>
          <w:tcPr>
            <w:tcW w:w="5474" w:type="dxa"/>
            <w:gridSpan w:val="2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Times" w:eastAsia="Times New Roman" w:hAnsi="Times" w:cs="Times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  <w:t>nifHDK</w:t>
            </w:r>
            <w:r w:rsidRPr="00A074D9"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 xml:space="preserve"> (96 probes) Quasar</w:t>
            </w:r>
            <w:r w:rsidRPr="00A074D9"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Times" w:eastAsia="Times New Roman" w:hAnsi="Times" w:cs="Times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  <w:t>nifLA</w:t>
            </w:r>
            <w:r w:rsidRPr="00A074D9"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 xml:space="preserve"> (48 probes) 6-TAMRA </w:t>
            </w:r>
          </w:p>
        </w:tc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Times" w:eastAsia="Times New Roman" w:hAnsi="Times" w:cs="Times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en-GB"/>
              </w:rPr>
              <w:t>glnKamtB</w:t>
            </w:r>
            <w:r w:rsidRPr="00A074D9">
              <w:rPr>
                <w:rFonts w:ascii="Times" w:eastAsia="Times New Roman" w:hAnsi="Times" w:cs="Times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 xml:space="preserve"> (48 probes) 6-TAMRA 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taaatagcgcattgacg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atagagcagcaccttacg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catcatattcagggtcat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tgattaccacggtaacc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tctccataatggtgttc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ataggcgccaataacg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attgtaaaaaacagcc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acatcttccagtttgaa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aagttgatcgccgtgat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ttatgggcaaactcg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cggtgagggaaatcgc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tgaatacccattgaaga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cgaaatcgagatcgtcc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tcatcgaacagcagcg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gcgtagataatattcg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tttaacttcagtgaccgt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acgatgtagatctcc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gatgccggagccgataa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gggttttgattgagca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tgacgctgtattcgg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cctttggagatattgt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ccattttctggaagata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catctcctggtagatc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cgacatcaatcttcact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gatttggcgtatttaa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agtcccacgagtgca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cgctgattaattagctg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tgacatcgacgacttcg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gcaataatcagttcgtc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ggcgaaaccatcgtag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gtgatatcgatatcta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acaaagattttgccgt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tactcgataaccgtca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agggtcatatccata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tatagctgacgctgat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gtacggatgcgaatca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gtgttgttgacgatctt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cagtgagtgggcaatca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agcgtcatatgattgcg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actgtgtggtctgaaag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cataattgtcctgtgct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cacaaatcggtgaacag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gttattgagcaccgct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tatcttcattgtttcgt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agataatgcacttgccg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caatcgtttggctcatg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tgtaggcgagattatc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gaagaagagccaacgctc</w:t>
            </w:r>
          </w:p>
        </w:tc>
        <w:bookmarkStart w:id="0" w:name="_GoBack"/>
        <w:bookmarkEnd w:id="0"/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aatatgggccatatcct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aatagcggataacagc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tcatttgctgtttcagac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agcgttgtcggctttat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cagaggtgaagttcagc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cagctcctggtattca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taagctgaatcagcg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gcggtgcaaatcatc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ttcaatcagcttgctga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tcagcgcttcatactc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tttccagctcaagagaag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atgccaggaatcgacat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atatcatcaccgatcag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atcccagcgagcaaag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aaaagggctgaagcgg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aacgtttttaccgcgga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tgatcgccacatcgtaa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aggtgcgaaagtaggc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tcgagccataaactcaag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atcacctgagtcagcat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gttcagcttgacgaatg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tcggctctttgaaatgg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ggcgtaaagctcgat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cgcagaccagcgcaaaa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ttcatcgaacggtagca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atcgagtcggagacgca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atacaaagagagccag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cgtgtagccataaacc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cggaatctgatgtttctc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aggttcatattgttgt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ggtattaaagagcggg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gttaccgaagaagctgc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aagaagttgtactcca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gatctccggtttgta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tatggatcattgctca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gtttttcagcagtacc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cgaatggtatcgtcgaa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gtcatcgccgataact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acgtctgacggtggtg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atagaagcttcccatca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atttggcgataatcgcc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ttttttagcgttggcga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taaactgctgggagag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tggaaggcaacgtggatg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atagagcagcaccttac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atgctgctgtcgacgaa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ttatgtagcacgctcaga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accaacggtaatacagg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ttatgggcaaactcgt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ataaagcttggcgta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tgtcgtacaggcaaatc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agaagcgaatgcgttc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ggcgaaaccatcgtag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aaacatgttatcccag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tagcgaatttgcgtac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atccataccacgacgaa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agggtcatatccatat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tgaaggttttggcgaa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acggtaccgactaa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caatcggcacataagag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lastRenderedPageBreak/>
              <w:t>gccacaaatcggtgaacag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attgagcttcggcaa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agaaaacgctggtcg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ttgatgtgaaccaccgt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caatcgtttggctcatg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gataggtttcaaagccg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agtcgtacaggctcag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tgcccatcatataggc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tattcatcctgttcgaa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catcatccgctttaat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ggaacggcgataaac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tttgaacgcttctttacc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tcagcgcttcatactc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agaacttccgacgga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gcgacggtttcgagaa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accatcggcaggttat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aggtgcgaaagtaggc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gaatacatccgatag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gatcatcaggcgaatc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ccagccaacgtagagga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gatcggctctttgaaa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cttttttgctcttcagca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tattttccaggccgaa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gctgaaccggcgttaaa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gatctccggtttgtac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atcagcagttcatcgg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atccataatctgccgca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accggcaatttcgtt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acgaagccatcttttt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gtcgagcatcatgtcaa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gggaaacctgacga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accacggtattaacga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ataaagcttggcgta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tacaggccaaacttct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attatggtggatggcg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aggtccacgccagaata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gcgaagccttcaaaca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gtttgttggcgttat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cgcagttaaatttgac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agagatggtttaccg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attgagcttcggcaatt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cattttgttcatcgct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tcatgaccaaacagctc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atcgcacctgaacagg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gataggtttcaaagccg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aaacacttcgctatcgcg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atcgaggaataaggtg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gataccgacaatcaga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catcatccgctttaat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gtgccacaaatcgcag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aaacgaggcgctgctt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cgtttcagtacggtg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cggaatacatccgatagt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cgggtgaacatcagcgaa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agaatacgcagtagct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acacatcgcatgggtca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gtcgagcatcatgtcaa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agttgccgatcataaag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gataatgcgcacgttg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gatgcagcctacgat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ttgttcatcgctttttg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tatcgcgctggataaact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agtatagatcctcgcgga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acgtcgcggcgaagatac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ccacaaatcgcagttgat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taagcggcacttcaaagg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ataggcattacgttcag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gctgtaccagaacctgat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atcataaagtccggctgac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cgaacagcggaaagccga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tttcgcaccagaaagtg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agacgatggtgataccga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tggataaacttgccgtag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tcgtcacaatgttcatcg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cgttcgagacagttt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ccaatgaaggcgacgacg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gataagcggcacttcaaa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ggtatcgctatccagtt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ggttgaacagaatcacg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cggtcatatcggcaactt</w:t>
            </w:r>
          </w:p>
        </w:tc>
      </w:tr>
      <w:tr w:rsidR="00A074D9" w:rsidRPr="00A074D9" w:rsidTr="00A074D9">
        <w:trPr>
          <w:trHeight w:val="300"/>
        </w:trPr>
        <w:tc>
          <w:tcPr>
            <w:tcW w:w="273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tcgtcacaatgttcatcg</w:t>
            </w:r>
          </w:p>
        </w:tc>
        <w:tc>
          <w:tcPr>
            <w:tcW w:w="27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cggacgagatcgaagctgta</w:t>
            </w:r>
          </w:p>
        </w:tc>
        <w:tc>
          <w:tcPr>
            <w:tcW w:w="28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aatctgaatgcgatacgcca</w:t>
            </w:r>
          </w:p>
        </w:tc>
        <w:tc>
          <w:tcPr>
            <w:tcW w:w="31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074D9" w:rsidRPr="00A074D9" w:rsidRDefault="00A074D9" w:rsidP="00A074D9">
            <w:pPr>
              <w:spacing w:after="0" w:line="240" w:lineRule="auto"/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</w:pPr>
            <w:r w:rsidRPr="00A074D9">
              <w:rPr>
                <w:rFonts w:ascii="Courier New" w:eastAsia="Times New Roman" w:hAnsi="Courier New" w:cs="Courier New"/>
                <w:noProof w:val="0"/>
                <w:color w:val="000000"/>
                <w:sz w:val="20"/>
                <w:szCs w:val="20"/>
                <w:lang w:eastAsia="en-GB"/>
              </w:rPr>
              <w:t>ttcacgctcttgatcttccg</w:t>
            </w:r>
          </w:p>
        </w:tc>
      </w:tr>
    </w:tbl>
    <w:p w:rsidR="00F51FFD" w:rsidRDefault="00A074D9">
      <w:r w:rsidRPr="00A074D9">
        <w:rPr>
          <w:rFonts w:ascii="Calibri" w:eastAsia="Times New Roman" w:hAnsi="Calibri" w:cs="Times New Roman"/>
          <w:noProof w:val="0"/>
          <w:color w:val="000000"/>
          <w:sz w:val="20"/>
          <w:szCs w:val="20"/>
          <w:vertAlign w:val="superscript"/>
          <w:lang w:eastAsia="en-GB"/>
        </w:rPr>
        <w:t>1</w:t>
      </w:r>
      <w:r w:rsidRPr="00A074D9">
        <w:rPr>
          <w:rFonts w:ascii="Calibri" w:eastAsia="Times New Roman" w:hAnsi="Calibri" w:cs="Times New Roman"/>
          <w:noProof w:val="0"/>
          <w:color w:val="000000"/>
          <w:sz w:val="20"/>
          <w:szCs w:val="20"/>
          <w:lang w:eastAsia="en-GB"/>
        </w:rPr>
        <w:t xml:space="preserve">two sets of 48 probes each were used for detection of </w:t>
      </w:r>
      <w:r w:rsidRPr="00A074D9">
        <w:rPr>
          <w:rFonts w:ascii="Calibri" w:eastAsia="Times New Roman" w:hAnsi="Calibri" w:cs="Times New Roman"/>
          <w:i/>
          <w:iCs/>
          <w:noProof w:val="0"/>
          <w:color w:val="000000"/>
          <w:sz w:val="20"/>
          <w:szCs w:val="20"/>
          <w:lang w:eastAsia="en-GB"/>
        </w:rPr>
        <w:t>nifHDK</w:t>
      </w:r>
      <w:r w:rsidRPr="00A074D9">
        <w:rPr>
          <w:rFonts w:ascii="Calibri" w:eastAsia="Times New Roman" w:hAnsi="Calibri" w:cs="Times New Roman"/>
          <w:noProof w:val="0"/>
          <w:color w:val="000000"/>
          <w:sz w:val="20"/>
          <w:szCs w:val="20"/>
          <w:lang w:eastAsia="en-GB"/>
        </w:rPr>
        <w:t xml:space="preserve"> mRNA</w:t>
      </w:r>
    </w:p>
    <w:sectPr w:rsidR="00F51FFD" w:rsidSect="00A074D9">
      <w:footerReference w:type="default" r:id="rId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938728"/>
      <w:docPartObj>
        <w:docPartGallery w:val="Page Numbers (Bottom of Page)"/>
        <w:docPartUnique/>
      </w:docPartObj>
    </w:sdtPr>
    <w:sdtEndPr/>
    <w:sdtContent>
      <w:p w:rsidR="00C82039" w:rsidRDefault="00A074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82039" w:rsidRDefault="00A074D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CF0"/>
    <w:rsid w:val="00A074D9"/>
    <w:rsid w:val="00C62CF0"/>
    <w:rsid w:val="00F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0CBD8-E9B8-420C-B640-3C8ECDE6B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4D9"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7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4D9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A07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8</Words>
  <Characters>3694</Characters>
  <Application>Microsoft Office Word</Application>
  <DocSecurity>0</DocSecurity>
  <Lines>30</Lines>
  <Paragraphs>8</Paragraphs>
  <ScaleCrop>false</ScaleCrop>
  <Company>Imperial College London</Company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y</dc:creator>
  <cp:keywords/>
  <dc:description/>
  <cp:lastModifiedBy>Ioly</cp:lastModifiedBy>
  <cp:revision>2</cp:revision>
  <dcterms:created xsi:type="dcterms:W3CDTF">2021-06-05T14:48:00Z</dcterms:created>
  <dcterms:modified xsi:type="dcterms:W3CDTF">2021-06-05T14:53:00Z</dcterms:modified>
</cp:coreProperties>
</file>